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1. Polychoric correlation matrix of MPAI items for total sample.</w:t>
      </w:r>
      <w:bookmarkStart w:id="0" w:name="_GoBack"/>
      <w:bookmarkEnd w:id="0"/>
    </w:p>
    <w:tbl>
      <w:tblPr>
        <w:tblStyle w:val="20"/>
        <w:tblW w:w="0" w:type="auto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756"/>
        <w:gridCol w:w="756"/>
        <w:gridCol w:w="756"/>
        <w:gridCol w:w="83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</w:t>
            </w:r>
          </w:p>
        </w:tc>
        <w:tc>
          <w:tcPr>
            <w:tcW w:w="0" w:type="auto"/>
            <w:tcBorders>
              <w:top w:val="single" w:color="auto" w:sz="4" w:space="0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2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3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4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5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6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dotted" w:color="7E7E7E" w:themeColor="background1" w:themeShade="7F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7</w:t>
            </w:r>
          </w:p>
        </w:tc>
        <w:tc>
          <w:tcPr>
            <w:tcW w:w="0" w:type="auto"/>
            <w:tcBorders>
              <w:top w:val="nil"/>
              <w:left w:val="dotted" w:color="7E7E7E" w:themeColor="background1" w:themeShade="7F" w:sz="4" w:space="0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756" w:type="dxa"/>
            <w:tcBorders>
              <w:top w:val="nil"/>
              <w:left w:val="nil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2 </w:t>
            </w:r>
          </w:p>
        </w:tc>
        <w:tc>
          <w:tcPr>
            <w:tcW w:w="756" w:type="dxa"/>
            <w:tcBorders>
              <w:top w:val="nil"/>
              <w:left w:val="nil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756" w:type="dxa"/>
            <w:tcBorders>
              <w:top w:val="nil"/>
              <w:left w:val="nil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756" w:type="dxa"/>
            <w:tcBorders>
              <w:top w:val="nil"/>
              <w:left w:val="nil"/>
              <w:bottom w:val="dotted" w:color="7F7F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8</w:t>
            </w:r>
          </w:p>
        </w:tc>
        <w:tc>
          <w:tcPr>
            <w:tcW w:w="0" w:type="auto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756" w:type="dxa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756" w:type="dxa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7 </w:t>
            </w:r>
          </w:p>
        </w:tc>
        <w:tc>
          <w:tcPr>
            <w:tcW w:w="0" w:type="auto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756" w:type="dxa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756" w:type="dxa"/>
            <w:tcBorders>
              <w:top w:val="dotted" w:color="7F7F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I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7 </w:t>
            </w:r>
          </w:p>
        </w:tc>
      </w:tr>
    </w:tbl>
    <w:p>
      <w:pPr>
        <w:spacing w:before="240"/>
      </w:pPr>
    </w:p>
    <w:p>
      <w:pPr>
        <w:spacing w:before="240"/>
        <w:jc w:val="center"/>
        <w:rPr>
          <w:rFonts w:hint="eastAsia" w:eastAsia="宋体"/>
          <w:b/>
          <w:bCs/>
          <w:lang w:val="en-US" w:eastAsia="zh-CN"/>
        </w:rPr>
      </w:pPr>
    </w:p>
    <w:p>
      <w:pPr>
        <w:spacing w:before="240"/>
        <w:jc w:val="center"/>
        <w:rPr>
          <w:rFonts w:hint="eastAsia" w:eastAsia="宋体"/>
          <w:b/>
          <w:bCs/>
          <w:lang w:val="en-US" w:eastAsia="zh-CN"/>
        </w:rPr>
      </w:pPr>
    </w:p>
    <w:p>
      <w:pPr>
        <w:spacing w:before="240"/>
        <w:jc w:val="center"/>
        <w:rPr>
          <w:rFonts w:hint="eastAsia" w:eastAsia="宋体"/>
          <w:b/>
          <w:bCs/>
          <w:lang w:val="en-US" w:eastAsia="zh-CN"/>
        </w:rPr>
      </w:pPr>
    </w:p>
    <w:p>
      <w:pPr>
        <w:spacing w:before="240"/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2. Estimated unstandardized factor loadings of the configural, metric, scalar and residual invariant models.</w:t>
      </w:r>
    </w:p>
    <w:tbl>
      <w:tblPr>
        <w:tblStyle w:val="21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469"/>
        <w:gridCol w:w="1470"/>
        <w:gridCol w:w="222"/>
        <w:gridCol w:w="1469"/>
        <w:gridCol w:w="1470"/>
        <w:gridCol w:w="222"/>
        <w:gridCol w:w="1469"/>
        <w:gridCol w:w="1470"/>
        <w:gridCol w:w="222"/>
        <w:gridCol w:w="1469"/>
        <w:gridCol w:w="147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nfigural (S.E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etric (S.E.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calar (S.E.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sidual (S.E.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2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/>
                <w:kern w:val="2"/>
                <w:sz w:val="24"/>
                <w:szCs w:val="24"/>
                <w:vertAlign w:val="baseline"/>
                <w:lang w:val="en-GB" w:eastAsia="en-GB"/>
              </w:rPr>
              <w:t xml:space="preserve">Inability to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kern w:val="2"/>
                <w:sz w:val="24"/>
                <w:szCs w:val="24"/>
                <w:vertAlign w:val="baseline"/>
                <w:lang w:val="en-GB" w:eastAsia="en-GB"/>
              </w:rPr>
              <w:t xml:space="preserve">ontrol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kern w:val="2"/>
                <w:sz w:val="24"/>
                <w:szCs w:val="24"/>
                <w:vertAlign w:val="baseline"/>
                <w:lang w:val="en-GB" w:eastAsia="en-GB"/>
              </w:rPr>
              <w:t>rav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MPAI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MPAI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 (0.08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 (0.09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9 (0.07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9 (0.07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 (0.07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 (0.07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 (0.06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 (0.06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MPAI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 (0.1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 (0.12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 (0.13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 (0.13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 (0.1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 (0.1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 (0.09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 (0.09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MPAI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 (0.0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 (0.09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 (0.0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 (0.0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 (0.08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 (0.08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 (0.0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 (0.06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MPAI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1 (0.15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0 (0.16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 (0.13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 (0.13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 (0.12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 (0.12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 (0.1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 (0.11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MPAI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1 (0.19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9 (0.20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1 (0.17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1 (0.17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7 (0.1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7 (0.1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 (0.13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 (0.13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MPAI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6 (0.15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 (0.16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 (0.1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 (0.1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 (0.13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 (0.13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 (0.11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 (0.11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 xml:space="preserve">Anxiety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 xml:space="preserve">eel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>o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MPAI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MPAI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0 (0.14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 (0.18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7 (0.14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7 (0.14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9 (0.12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9 (0.12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 (0.11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 (0.11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MPAI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 (0.19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9 (0.25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0 (0.19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0 (0.19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9 (0.1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9 (0.1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7 (0.16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7 (0.16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MPAI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6 (0.23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7 (0.30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3 (0.23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3 (0.23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 (0.2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 (0.2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2 (0.18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2 (0.18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 xml:space="preserve">Withdrawal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>scap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MPAI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MPAI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4 (0.2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8 (0.3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2 (0.26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2 (0.26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9 (0.23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9 (0.23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0 (0.21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0 (0.21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MPAI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0 (0.20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 (0.14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 (0.18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 (0.18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2 (0.17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2 (0.17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0 (0.12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0 (0.12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 xml:space="preserve">Productivit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GB" w:bidi="ar"/>
              </w:rPr>
              <w:t>o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MPAI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 (0.00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MPAI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 (0.12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 (0.14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9 (0.11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9 (0.11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 (0.10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 (0.10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 (0.0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 (0.09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MPAI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 (0.10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4 (0.10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 (0.10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 (0.10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 (0.0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 (0.0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 (0.0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 (0.075)</w:t>
            </w:r>
          </w:p>
        </w:tc>
      </w:tr>
    </w:tbl>
    <w:p>
      <w:pPr>
        <w:spacing w:before="240"/>
        <w:jc w:val="center"/>
        <w:rPr>
          <w:rFonts w:hint="default" w:eastAsia="宋体"/>
          <w:b/>
          <w:bCs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1MjRiM2NhMmMxNWQzOTgxMDI4MTg5MGYxZTE4Mz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336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3EC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08748C"/>
    <w:rsid w:val="03D64DF8"/>
    <w:rsid w:val="042711AF"/>
    <w:rsid w:val="04765A2E"/>
    <w:rsid w:val="047A1C27"/>
    <w:rsid w:val="04AB3B8E"/>
    <w:rsid w:val="04C8347C"/>
    <w:rsid w:val="052E656D"/>
    <w:rsid w:val="0600615C"/>
    <w:rsid w:val="07B14847"/>
    <w:rsid w:val="083C70FF"/>
    <w:rsid w:val="08843074"/>
    <w:rsid w:val="088A1304"/>
    <w:rsid w:val="09090BAF"/>
    <w:rsid w:val="09173EE8"/>
    <w:rsid w:val="09862E1C"/>
    <w:rsid w:val="0AF81AF7"/>
    <w:rsid w:val="0B7E2D7E"/>
    <w:rsid w:val="0BE709FC"/>
    <w:rsid w:val="0BF422BF"/>
    <w:rsid w:val="0DE325EB"/>
    <w:rsid w:val="0DFA1B8B"/>
    <w:rsid w:val="0E5A03D3"/>
    <w:rsid w:val="0E6A2D0C"/>
    <w:rsid w:val="0EC248F6"/>
    <w:rsid w:val="0FD52407"/>
    <w:rsid w:val="0FE91A0F"/>
    <w:rsid w:val="10E943BC"/>
    <w:rsid w:val="11407D54"/>
    <w:rsid w:val="114A01AE"/>
    <w:rsid w:val="11906E2A"/>
    <w:rsid w:val="11C0204B"/>
    <w:rsid w:val="11CE35B2"/>
    <w:rsid w:val="12282CC2"/>
    <w:rsid w:val="12C6663F"/>
    <w:rsid w:val="12E27315"/>
    <w:rsid w:val="133F4D0A"/>
    <w:rsid w:val="1557566D"/>
    <w:rsid w:val="16ED6288"/>
    <w:rsid w:val="18581E27"/>
    <w:rsid w:val="1A38012B"/>
    <w:rsid w:val="1A4E703E"/>
    <w:rsid w:val="1AB1581F"/>
    <w:rsid w:val="1B1E1106"/>
    <w:rsid w:val="1B3C333B"/>
    <w:rsid w:val="1B724EFE"/>
    <w:rsid w:val="1B7C7BDB"/>
    <w:rsid w:val="1BB13D28"/>
    <w:rsid w:val="1C0C71B1"/>
    <w:rsid w:val="1CDA2E0B"/>
    <w:rsid w:val="1D357FC7"/>
    <w:rsid w:val="1E0740D4"/>
    <w:rsid w:val="1F2B3DF2"/>
    <w:rsid w:val="1F2D7B6A"/>
    <w:rsid w:val="1F4E188E"/>
    <w:rsid w:val="1F525822"/>
    <w:rsid w:val="1F6D61B8"/>
    <w:rsid w:val="1FBE07C2"/>
    <w:rsid w:val="20B46B18"/>
    <w:rsid w:val="20D81D57"/>
    <w:rsid w:val="213E04F7"/>
    <w:rsid w:val="21D342CD"/>
    <w:rsid w:val="24BB5C18"/>
    <w:rsid w:val="25205A7B"/>
    <w:rsid w:val="26FC7E22"/>
    <w:rsid w:val="2895052E"/>
    <w:rsid w:val="29325D7D"/>
    <w:rsid w:val="29826D04"/>
    <w:rsid w:val="2A287CE9"/>
    <w:rsid w:val="2A895E70"/>
    <w:rsid w:val="2A930A9D"/>
    <w:rsid w:val="2B004385"/>
    <w:rsid w:val="2B084FE7"/>
    <w:rsid w:val="2B764647"/>
    <w:rsid w:val="2BC5737C"/>
    <w:rsid w:val="2BD20463"/>
    <w:rsid w:val="2BF65EA6"/>
    <w:rsid w:val="2BFC0FF0"/>
    <w:rsid w:val="2DF67CC1"/>
    <w:rsid w:val="2E625356"/>
    <w:rsid w:val="2FAE23C2"/>
    <w:rsid w:val="303845C1"/>
    <w:rsid w:val="304940D8"/>
    <w:rsid w:val="30766E97"/>
    <w:rsid w:val="31210BB1"/>
    <w:rsid w:val="325D3E6B"/>
    <w:rsid w:val="32902492"/>
    <w:rsid w:val="32AB72CC"/>
    <w:rsid w:val="33184235"/>
    <w:rsid w:val="347703D9"/>
    <w:rsid w:val="34B4330D"/>
    <w:rsid w:val="34DD36E9"/>
    <w:rsid w:val="35496928"/>
    <w:rsid w:val="362D1DA6"/>
    <w:rsid w:val="36EE7332"/>
    <w:rsid w:val="37070849"/>
    <w:rsid w:val="37BB6401"/>
    <w:rsid w:val="37DC3A83"/>
    <w:rsid w:val="38402264"/>
    <w:rsid w:val="38640915"/>
    <w:rsid w:val="38EE7F12"/>
    <w:rsid w:val="39B06F76"/>
    <w:rsid w:val="3A0E1EEE"/>
    <w:rsid w:val="3A465B2C"/>
    <w:rsid w:val="3A9C399E"/>
    <w:rsid w:val="3BDA3925"/>
    <w:rsid w:val="3D190FF6"/>
    <w:rsid w:val="3E28785F"/>
    <w:rsid w:val="3E88226F"/>
    <w:rsid w:val="400A1D0D"/>
    <w:rsid w:val="404623E2"/>
    <w:rsid w:val="40E85890"/>
    <w:rsid w:val="411B48C6"/>
    <w:rsid w:val="4153125A"/>
    <w:rsid w:val="41A30E24"/>
    <w:rsid w:val="442E1B0B"/>
    <w:rsid w:val="443F131D"/>
    <w:rsid w:val="445350CD"/>
    <w:rsid w:val="44E346A3"/>
    <w:rsid w:val="44F7014F"/>
    <w:rsid w:val="4528655A"/>
    <w:rsid w:val="45546D62"/>
    <w:rsid w:val="45AD4CB1"/>
    <w:rsid w:val="45B57D13"/>
    <w:rsid w:val="46C10A14"/>
    <w:rsid w:val="4723522B"/>
    <w:rsid w:val="47AC3472"/>
    <w:rsid w:val="47B95B8F"/>
    <w:rsid w:val="488A34DB"/>
    <w:rsid w:val="489932CB"/>
    <w:rsid w:val="48DA7B6B"/>
    <w:rsid w:val="48E56510"/>
    <w:rsid w:val="49431BB4"/>
    <w:rsid w:val="49584F34"/>
    <w:rsid w:val="4A5E2A1E"/>
    <w:rsid w:val="4AB16FF2"/>
    <w:rsid w:val="4B531E57"/>
    <w:rsid w:val="4B84124D"/>
    <w:rsid w:val="4BE96317"/>
    <w:rsid w:val="4BED22AB"/>
    <w:rsid w:val="4C0B1809"/>
    <w:rsid w:val="4C7327B1"/>
    <w:rsid w:val="4CE91401"/>
    <w:rsid w:val="4D0248D8"/>
    <w:rsid w:val="4D930C30"/>
    <w:rsid w:val="4DC62DB4"/>
    <w:rsid w:val="4DC808DA"/>
    <w:rsid w:val="4DC82688"/>
    <w:rsid w:val="4DCD6AB9"/>
    <w:rsid w:val="4E061402"/>
    <w:rsid w:val="4E3715BC"/>
    <w:rsid w:val="4EDF237F"/>
    <w:rsid w:val="4F5D2A8A"/>
    <w:rsid w:val="50EE68AA"/>
    <w:rsid w:val="50F25F5F"/>
    <w:rsid w:val="523C53F3"/>
    <w:rsid w:val="52CC2C1B"/>
    <w:rsid w:val="54C067AF"/>
    <w:rsid w:val="54DA7145"/>
    <w:rsid w:val="552903C9"/>
    <w:rsid w:val="55D818D6"/>
    <w:rsid w:val="568E7235"/>
    <w:rsid w:val="56BE0ACC"/>
    <w:rsid w:val="5818245E"/>
    <w:rsid w:val="58221A9F"/>
    <w:rsid w:val="586920FB"/>
    <w:rsid w:val="59376914"/>
    <w:rsid w:val="59A42B5C"/>
    <w:rsid w:val="5A0A4028"/>
    <w:rsid w:val="5B280C0A"/>
    <w:rsid w:val="5B61236E"/>
    <w:rsid w:val="5C6043D4"/>
    <w:rsid w:val="5D1D6345"/>
    <w:rsid w:val="5DF23751"/>
    <w:rsid w:val="5E0B036F"/>
    <w:rsid w:val="5E203E1A"/>
    <w:rsid w:val="5E5E2B95"/>
    <w:rsid w:val="5E622685"/>
    <w:rsid w:val="5E655CD1"/>
    <w:rsid w:val="5E9071F2"/>
    <w:rsid w:val="5E98670E"/>
    <w:rsid w:val="5F225970"/>
    <w:rsid w:val="5F8F74AA"/>
    <w:rsid w:val="5FCF3D4A"/>
    <w:rsid w:val="6085265B"/>
    <w:rsid w:val="60A96349"/>
    <w:rsid w:val="619C1D57"/>
    <w:rsid w:val="6299063F"/>
    <w:rsid w:val="62AF5310"/>
    <w:rsid w:val="63A177AC"/>
    <w:rsid w:val="63A70B3A"/>
    <w:rsid w:val="63AB23D8"/>
    <w:rsid w:val="64267CB1"/>
    <w:rsid w:val="65044496"/>
    <w:rsid w:val="651739E2"/>
    <w:rsid w:val="655D1756"/>
    <w:rsid w:val="66650F64"/>
    <w:rsid w:val="66D76900"/>
    <w:rsid w:val="66DC0AFB"/>
    <w:rsid w:val="670C7632"/>
    <w:rsid w:val="67177D85"/>
    <w:rsid w:val="67A96C2F"/>
    <w:rsid w:val="67CF21E8"/>
    <w:rsid w:val="67D75CEE"/>
    <w:rsid w:val="67FC0EA8"/>
    <w:rsid w:val="6870599E"/>
    <w:rsid w:val="688E4077"/>
    <w:rsid w:val="697B5254"/>
    <w:rsid w:val="6BBF6AC3"/>
    <w:rsid w:val="6C53360D"/>
    <w:rsid w:val="6D4A0EB4"/>
    <w:rsid w:val="6DA848E4"/>
    <w:rsid w:val="6E217E67"/>
    <w:rsid w:val="6FD44A65"/>
    <w:rsid w:val="6FFE5F86"/>
    <w:rsid w:val="70E17439"/>
    <w:rsid w:val="711E3ED0"/>
    <w:rsid w:val="71CE323A"/>
    <w:rsid w:val="71E0158F"/>
    <w:rsid w:val="729130E1"/>
    <w:rsid w:val="73972979"/>
    <w:rsid w:val="74C432FA"/>
    <w:rsid w:val="74EC71A0"/>
    <w:rsid w:val="761D321A"/>
    <w:rsid w:val="763B6BB8"/>
    <w:rsid w:val="76CF5F86"/>
    <w:rsid w:val="77090DC3"/>
    <w:rsid w:val="773329B9"/>
    <w:rsid w:val="776277D0"/>
    <w:rsid w:val="787B63C5"/>
    <w:rsid w:val="78E82484"/>
    <w:rsid w:val="78F341AE"/>
    <w:rsid w:val="79876FEC"/>
    <w:rsid w:val="79FF6B82"/>
    <w:rsid w:val="7AA80FC8"/>
    <w:rsid w:val="7AC26437"/>
    <w:rsid w:val="7ADC2221"/>
    <w:rsid w:val="7B5573A2"/>
    <w:rsid w:val="7C1F52BA"/>
    <w:rsid w:val="7C330A68"/>
    <w:rsid w:val="7D135BB6"/>
    <w:rsid w:val="7DA503AF"/>
    <w:rsid w:val="7DF046FF"/>
    <w:rsid w:val="7E302113"/>
    <w:rsid w:val="7E61605D"/>
    <w:rsid w:val="7E8B0BC7"/>
    <w:rsid w:val="7F0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14</Words>
  <Characters>2967</Characters>
  <Lines>11</Lines>
  <Paragraphs>3</Paragraphs>
  <TotalTime>149</TotalTime>
  <ScaleCrop>false</ScaleCrop>
  <LinksUpToDate>false</LinksUpToDate>
  <CharactersWithSpaces>327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安安</cp:lastModifiedBy>
  <cp:lastPrinted>2013-10-03T12:51:00Z</cp:lastPrinted>
  <dcterms:modified xsi:type="dcterms:W3CDTF">2022-05-13T01:32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3D658108E074D7BA5AA4D0ECB5FD2BD</vt:lpwstr>
  </property>
</Properties>
</file>